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9026" w:type="dxa"/>
        <w:tblLook w:val="04A0" w:firstRow="1" w:lastRow="0" w:firstColumn="1" w:lastColumn="0" w:noHBand="0" w:noVBand="1"/>
      </w:tblPr>
      <w:tblGrid>
        <w:gridCol w:w="1309"/>
        <w:gridCol w:w="1220"/>
        <w:gridCol w:w="1155"/>
        <w:gridCol w:w="1143"/>
        <w:gridCol w:w="1464"/>
        <w:gridCol w:w="1310"/>
        <w:gridCol w:w="1425"/>
      </w:tblGrid>
      <w:tr w:rsidR="00DA5C3E" w14:paraId="0B5EEC22" w14:textId="77777777" w:rsidTr="00DA5C3E">
        <w:trPr>
          <w:trHeight w:val="545"/>
        </w:trPr>
        <w:tc>
          <w:tcPr>
            <w:tcW w:w="9026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791672" w14:textId="77777777" w:rsidR="00DA5C3E" w:rsidRDefault="00DA5C3E" w:rsidP="00A0554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61565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Gene Official Symbol</w:t>
            </w:r>
          </w:p>
        </w:tc>
      </w:tr>
      <w:tr w:rsidR="00DA5C3E" w14:paraId="1A00CA49" w14:textId="77777777" w:rsidTr="00DA5C3E">
        <w:trPr>
          <w:trHeight w:val="545"/>
        </w:trPr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958A39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EK1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E49D8D" w14:textId="4264AC9F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EBBP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7CF2D5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7C893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EE1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A96A96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DI4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6AC147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RBB3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8590E4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PS6KA3</w:t>
            </w:r>
          </w:p>
        </w:tc>
      </w:tr>
      <w:tr w:rsidR="00DA5C3E" w14:paraId="7EBA4784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B5D166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K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D315CFD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NM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9C91B25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K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3232DFD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7A80AB1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APK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4AF029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PP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9032FFA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2</w:t>
            </w:r>
          </w:p>
        </w:tc>
      </w:tr>
      <w:tr w:rsidR="00DA5C3E" w14:paraId="26DC7104" w14:textId="77777777" w:rsidTr="00DA5C3E">
        <w:trPr>
          <w:trHeight w:val="54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B56964D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D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3D0F1D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D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1DADE90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A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498EDC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KNK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9E7300E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OR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52B627A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P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6DB08C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HX2</w:t>
            </w:r>
          </w:p>
        </w:tc>
      </w:tr>
      <w:tr w:rsidR="00DA5C3E" w14:paraId="6D4CC701" w14:textId="77777777" w:rsidTr="00DA5C3E">
        <w:trPr>
          <w:trHeight w:val="54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1E860F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3K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ADD04F9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T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C14C07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HF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3286063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HB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0F067090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NK1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518F971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NPH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A260F36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</w:tr>
      <w:tr w:rsidR="00DA5C3E" w14:paraId="361E7992" w14:textId="77777777" w:rsidTr="00DA5C3E">
        <w:trPr>
          <w:trHeight w:val="54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57B62B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P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9877307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LK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C54BE3E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INT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A131D2D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D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A531A37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RN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121AC24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GF1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3D593B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LK1</w:t>
            </w:r>
          </w:p>
        </w:tc>
      </w:tr>
      <w:tr w:rsidR="00DA5C3E" w14:paraId="70E0717A" w14:textId="77777777" w:rsidTr="00DA5C3E">
        <w:trPr>
          <w:trHeight w:val="54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A2AA025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NPP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04E7791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D4DE47F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DM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043A869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MT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EA0C0E6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AS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815220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DC744BA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A2G2E</w:t>
            </w:r>
          </w:p>
        </w:tc>
      </w:tr>
      <w:tr w:rsidR="00DA5C3E" w14:paraId="4BE086CB" w14:textId="77777777" w:rsidTr="00DA5C3E">
        <w:trPr>
          <w:trHeight w:val="54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D6E3959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89AF80E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BP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C2AFA24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NMT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7CB14BE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4E77273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GK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E1E6CD0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2K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041228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12</w:t>
            </w:r>
          </w:p>
        </w:tc>
      </w:tr>
      <w:tr w:rsidR="00DA5C3E" w14:paraId="1A16ADE2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F9FE712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BP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47088C3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C3B77F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MA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076BB89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DSP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605716E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Y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9DD49C6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DR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9640F56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SG</w:t>
            </w:r>
          </w:p>
        </w:tc>
      </w:tr>
      <w:tr w:rsidR="00DA5C3E" w14:paraId="1017FFEB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31975D0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RAK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2C9AE0A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C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E268AAC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1H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7A2EEE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0B40F07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OCK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6B143B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T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9801BA6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K3CD</w:t>
            </w:r>
          </w:p>
        </w:tc>
      </w:tr>
      <w:tr w:rsidR="00DA5C3E" w14:paraId="10A26204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3C19412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UDT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45A24C5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A2G2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141762F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FBR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75F89A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HA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7313F7D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MP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75D5F9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4294B7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F</w:t>
            </w:r>
          </w:p>
        </w:tc>
      </w:tr>
      <w:tr w:rsidR="00DA5C3E" w14:paraId="70216763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096DC70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YK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6939C3C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7DDAB0D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BP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DF7D1F0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PN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73DB137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K3C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4C45A55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AMTS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BCA3010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3K14</w:t>
            </w:r>
          </w:p>
        </w:tc>
      </w:tr>
      <w:tr w:rsidR="00DA5C3E" w14:paraId="1D9D890A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C88345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04D5669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1F8BB55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E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E3786C4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339F3B5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RA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1472CD0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GER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28EFB0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SK3B</w:t>
            </w:r>
          </w:p>
        </w:tc>
      </w:tr>
      <w:tr w:rsidR="00DA5C3E" w14:paraId="7D035BA9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F9F1961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59D796D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548269D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CL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BFE0A9D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K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BE9D7A4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50287A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HB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D1B83D7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CHE</w:t>
            </w:r>
          </w:p>
        </w:tc>
      </w:tr>
      <w:tr w:rsidR="00DA5C3E" w14:paraId="27244B8F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4E05184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CA3F6D1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9407CCE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A1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A00AC40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IPK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6DCDCAD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20AD95A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PS6KB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54118F4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</w:tr>
      <w:tr w:rsidR="00DA5C3E" w14:paraId="36E70698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6736B11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AP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4DF34E9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P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1FD77EF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PO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3EEC285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AMP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9A95916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0CB79A1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906111E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L1</w:t>
            </w:r>
          </w:p>
        </w:tc>
      </w:tr>
      <w:tr w:rsidR="00DA5C3E" w14:paraId="49686B0E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7F4B3A2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19C3374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06ECEA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AU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5FB54AD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FKFB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45EC79E4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C0D0236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AK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A1A980D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NK2A1</w:t>
            </w:r>
          </w:p>
        </w:tc>
      </w:tr>
      <w:tr w:rsidR="00DA5C3E" w14:paraId="1687F517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5DFD85E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AM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77C77A6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D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D06EB8E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D876EA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FAD65E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2K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A2BD35F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E58A5AD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CB</w:t>
            </w:r>
          </w:p>
        </w:tc>
      </w:tr>
      <w:tr w:rsidR="00DA5C3E" w14:paraId="4AAF9F41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8D23E4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4AC4293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PK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F82C2F7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IPK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67E551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SR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179371F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PK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E88721E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38EAAC3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OT1L</w:t>
            </w:r>
          </w:p>
        </w:tc>
      </w:tr>
      <w:tr w:rsidR="00DA5C3E" w14:paraId="767A61A8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E7D706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TR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D4E1FEC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S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92B67EA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13E6B4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S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2A6529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RPM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1BB55DA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RA2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AD974B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RA1A</w:t>
            </w:r>
          </w:p>
        </w:tc>
      </w:tr>
      <w:tr w:rsidR="00DA5C3E" w14:paraId="7CD4E2B4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0016942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H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12FF34C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CR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795A126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O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253EFEC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TR3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3927DE4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H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987A781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RA2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431EBE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2D6</w:t>
            </w:r>
          </w:p>
        </w:tc>
      </w:tr>
      <w:tr w:rsidR="00DA5C3E" w14:paraId="39C4B467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E0A1D43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1A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5114F35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2C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418831C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ORA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B6AC7B9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R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A7CFC77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RNA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7EE4F9A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CNA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C708FD9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STR5</w:t>
            </w:r>
          </w:p>
        </w:tc>
      </w:tr>
      <w:tr w:rsidR="00DA5C3E" w14:paraId="33CC21B3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A4999B3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49A5068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YP3A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F0B5A3B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RA1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19168F7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TGS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2274BC46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FNAR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3679C86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RB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8ECAB60" w14:textId="77777777" w:rsidR="00DA5C3E" w:rsidRPr="00DA5C3E" w:rsidRDefault="00DA5C3E" w:rsidP="00A0554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RNB2</w:t>
            </w:r>
          </w:p>
        </w:tc>
      </w:tr>
      <w:tr w:rsidR="00DA5C3E" w14:paraId="7E6B3C2B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35A5D2" w14:textId="24914E43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IRT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27424D" w14:textId="7574389A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H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277C16" w14:textId="06AC6B1A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XT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D011FD" w14:textId="1F95815D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LR8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4EE105" w14:textId="45909A1C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NM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1B2294" w14:textId="57750F65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CR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0A7697" w14:textId="40DC6CC2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BCB1</w:t>
            </w:r>
          </w:p>
        </w:tc>
      </w:tr>
      <w:tr w:rsidR="00DA5C3E" w14:paraId="689E2362" w14:textId="77777777" w:rsidTr="00DA5C3E">
        <w:trPr>
          <w:trHeight w:val="531"/>
        </w:trPr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F03DAC" w14:textId="7777777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TRPV1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7AD9A9" w14:textId="7777777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STR4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FCEAB5" w14:textId="7777777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RT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C4F215" w14:textId="7777777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RNA3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87B850" w14:textId="7777777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1D2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B6C71A" w14:textId="7777777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HR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011BF8" w14:textId="4BBC0F3C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</w:tr>
      <w:tr w:rsidR="00DA5C3E" w14:paraId="695B420E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DCA47CB" w14:textId="39799318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K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430F816" w14:textId="6B31DA49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EK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5AA2675" w14:textId="5C8D35D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CY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B920E66" w14:textId="1A2B8791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5D3F4C39" w14:textId="11C94885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SNK2A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05C1992" w14:textId="447B253A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SPA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84DE156" w14:textId="652FF9CE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KACA</w:t>
            </w:r>
          </w:p>
        </w:tc>
      </w:tr>
      <w:tr w:rsidR="00DA5C3E" w14:paraId="728C0141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B333929" w14:textId="6D3C4F9C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TC4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724BC20" w14:textId="24CABE40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751F67D" w14:textId="423F6B70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LK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E69CB3D" w14:textId="47FE73E6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30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BA6B4FB" w14:textId="184F6B6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AR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579E882" w14:textId="45550150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P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0D9AFA5" w14:textId="5F30D2A6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DE4D</w:t>
            </w:r>
          </w:p>
        </w:tc>
      </w:tr>
      <w:tr w:rsidR="00DA5C3E" w14:paraId="3043EB73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9647F8D" w14:textId="68BFDC0B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APK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F7E27A7" w14:textId="37518BC2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5C40CEF" w14:textId="7F5B73AA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S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D30E972" w14:textId="2E14E51E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RH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8786BDD" w14:textId="095A2C1D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Y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ECEF8FE" w14:textId="5392737D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STR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532FDEB" w14:textId="1AF2715A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NA2D1</w:t>
            </w:r>
          </w:p>
        </w:tc>
      </w:tr>
      <w:tr w:rsidR="00DA5C3E" w14:paraId="1BEAC3EB" w14:textId="77777777" w:rsidTr="00DA5C3E">
        <w:trPr>
          <w:trHeight w:val="531"/>
        </w:trPr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05FED4" w14:textId="2F87F556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A5C3E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LM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0DC9CE" w14:textId="7777777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03C5EA" w14:textId="7777777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CC994A" w14:textId="7777777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21B2AD" w14:textId="7777777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D08E5B" w14:textId="7777777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F22E66" w14:textId="77777777" w:rsidR="00DA5C3E" w:rsidRPr="00DA5C3E" w:rsidRDefault="00DA5C3E" w:rsidP="00DA5C3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FA81DD4" w14:textId="77777777" w:rsidR="005F7885" w:rsidRDefault="005F7885"/>
    <w:p w14:paraId="4AC86C3E" w14:textId="50A60F58" w:rsidR="00DA5C3E" w:rsidRPr="00DA5C3E" w:rsidRDefault="00DA5C3E">
      <w:pPr>
        <w:rPr>
          <w:rFonts w:ascii="Times New Roman" w:hAnsi="Times New Roman" w:cs="Times New Roman" w:hint="eastAsia"/>
          <w:sz w:val="24"/>
          <w:szCs w:val="24"/>
        </w:rPr>
      </w:pPr>
      <w:r w:rsidRPr="009D71D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D71D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</w:t>
      </w:r>
      <w:r w:rsidR="009D71DD" w:rsidRPr="009D71D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D71D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="009D71DD" w:rsidRPr="009D71DD">
        <w:rPr>
          <w:rFonts w:ascii="Times New Roman" w:hAnsi="Times New Roman" w:cs="Times New Roman" w:hint="eastAsia"/>
          <w:b/>
          <w:bCs/>
          <w:sz w:val="24"/>
          <w:szCs w:val="28"/>
        </w:rPr>
        <w:t>189</w:t>
      </w:r>
      <w:r w:rsidR="009D71DD" w:rsidRPr="009D71D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D71DD" w:rsidRPr="00C02844">
        <w:rPr>
          <w:rFonts w:ascii="Times New Roman" w:hAnsi="Times New Roman" w:cs="Times New Roman"/>
          <w:b/>
          <w:bCs/>
          <w:sz w:val="24"/>
          <w:szCs w:val="28"/>
        </w:rPr>
        <w:t xml:space="preserve">overlapping target genes of </w:t>
      </w:r>
      <w:r w:rsidR="009D71DD">
        <w:rPr>
          <w:rFonts w:ascii="Times New Roman" w:hAnsi="Times New Roman" w:cs="Times New Roman" w:hint="eastAsia"/>
          <w:b/>
          <w:bCs/>
          <w:sz w:val="24"/>
          <w:szCs w:val="28"/>
        </w:rPr>
        <w:t>LTr1</w:t>
      </w:r>
      <w:r w:rsidR="009D71DD" w:rsidRPr="00C02844">
        <w:rPr>
          <w:rFonts w:ascii="Times New Roman" w:hAnsi="Times New Roman" w:cs="Times New Roman"/>
          <w:b/>
          <w:bCs/>
          <w:sz w:val="24"/>
          <w:szCs w:val="28"/>
        </w:rPr>
        <w:t xml:space="preserve"> and UC</w:t>
      </w:r>
    </w:p>
    <w:sectPr w:rsidR="00DA5C3E" w:rsidRPr="00DA5C3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C3E"/>
    <w:rsid w:val="005F7885"/>
    <w:rsid w:val="009D71DD"/>
    <w:rsid w:val="00D162BD"/>
    <w:rsid w:val="00DA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0C484"/>
  <w15:chartTrackingRefBased/>
  <w15:docId w15:val="{FA3666CA-F8F6-424C-BCCE-772D6773D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C3E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A5C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5C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C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5C3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5C3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5C3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5C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5C3E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5C3E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5C3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5C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5C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5C3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5C3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A5C3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5C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5C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5C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5C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A5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5C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A5C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5C3E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A5C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5C3E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DA5C3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5C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A5C3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5C3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A5C3E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Wang</dc:creator>
  <cp:keywords/>
  <dc:description/>
  <cp:lastModifiedBy>Xinyuan Wang</cp:lastModifiedBy>
  <cp:revision>1</cp:revision>
  <dcterms:created xsi:type="dcterms:W3CDTF">2025-05-22T19:44:00Z</dcterms:created>
  <dcterms:modified xsi:type="dcterms:W3CDTF">2025-05-22T19:55:00Z</dcterms:modified>
</cp:coreProperties>
</file>